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B1BBDC" w14:textId="0EB8ADFB" w:rsidR="000F5557" w:rsidRPr="00163E5D" w:rsidRDefault="00676D8C" w:rsidP="000F5557">
      <w:pPr>
        <w:rPr>
          <w:rFonts w:ascii="Arial" w:hAnsi="Arial" w:cs="Arial"/>
          <w:vertAlign w:val="superscript"/>
          <w:lang w:val="en-GB"/>
        </w:rPr>
      </w:pPr>
      <w:r>
        <w:rPr>
          <w:rFonts w:ascii="Arial" w:hAnsi="Arial" w:cs="Arial"/>
          <w:b/>
          <w:lang w:val="en-GB"/>
        </w:rPr>
        <w:t>Additional file</w:t>
      </w:r>
      <w:r w:rsidR="000F5557" w:rsidRPr="00871574">
        <w:rPr>
          <w:rFonts w:ascii="Arial" w:hAnsi="Arial" w:cs="Arial"/>
          <w:b/>
          <w:lang w:val="en-GB"/>
        </w:rPr>
        <w:t xml:space="preserve"> </w:t>
      </w:r>
      <w:r>
        <w:rPr>
          <w:rFonts w:ascii="Arial" w:hAnsi="Arial" w:cs="Arial"/>
          <w:b/>
          <w:lang w:val="en-GB"/>
        </w:rPr>
        <w:t>2</w:t>
      </w:r>
      <w:r w:rsidR="000F5557" w:rsidRPr="00871574">
        <w:rPr>
          <w:rFonts w:ascii="Arial" w:hAnsi="Arial" w:cs="Arial"/>
          <w:b/>
          <w:lang w:val="en-GB"/>
        </w:rPr>
        <w:t>.</w:t>
      </w:r>
      <w:r w:rsidR="000F5557" w:rsidRPr="00871574">
        <w:rPr>
          <w:rFonts w:ascii="Arial" w:hAnsi="Arial" w:cs="Arial"/>
          <w:lang w:val="en-GB"/>
        </w:rPr>
        <w:t xml:space="preserve"> </w:t>
      </w:r>
      <w:r w:rsidR="000F5557" w:rsidRPr="00163E5D">
        <w:rPr>
          <w:rFonts w:ascii="Arial" w:hAnsi="Arial" w:cs="Arial"/>
          <w:lang w:val="en-GB"/>
        </w:rPr>
        <w:t>Characteristics of the eight case vignettes used in th</w:t>
      </w:r>
      <w:r w:rsidR="001B4A4A">
        <w:rPr>
          <w:rFonts w:ascii="Arial" w:hAnsi="Arial" w:cs="Arial"/>
          <w:lang w:val="en-GB"/>
        </w:rPr>
        <w:t>is</w:t>
      </w:r>
      <w:r w:rsidR="000F5557" w:rsidRPr="00163E5D">
        <w:rPr>
          <w:rFonts w:ascii="Arial" w:hAnsi="Arial" w:cs="Arial"/>
          <w:lang w:val="en-GB"/>
        </w:rPr>
        <w:t xml:space="preserve"> survey</w:t>
      </w:r>
      <w:r w:rsidR="0083621E">
        <w:rPr>
          <w:rFonts w:ascii="Arial" w:hAnsi="Arial" w:cs="Arial"/>
          <w:vertAlign w:val="subscript"/>
          <w:lang w:val="en-GB"/>
        </w:rPr>
        <w:t>.</w:t>
      </w:r>
    </w:p>
    <w:p w14:paraId="7180B631" w14:textId="77777777" w:rsidR="000F5557" w:rsidRPr="00163E5D" w:rsidRDefault="000F5557" w:rsidP="000F5557">
      <w:pPr>
        <w:rPr>
          <w:rFonts w:ascii="Arial" w:hAnsi="Arial" w:cs="Arial"/>
          <w:position w:val="10"/>
          <w:sz w:val="20"/>
          <w:szCs w:val="20"/>
          <w:lang w:val="en-GB"/>
        </w:rPr>
      </w:pPr>
    </w:p>
    <w:tbl>
      <w:tblPr>
        <w:tblStyle w:val="HelleSchattierung"/>
        <w:tblW w:w="5357" w:type="dxa"/>
        <w:tblLayout w:type="fixed"/>
        <w:tblLook w:val="04A0" w:firstRow="1" w:lastRow="0" w:firstColumn="1" w:lastColumn="0" w:noHBand="0" w:noVBand="1"/>
      </w:tblPr>
      <w:tblGrid>
        <w:gridCol w:w="821"/>
        <w:gridCol w:w="851"/>
        <w:gridCol w:w="1701"/>
        <w:gridCol w:w="1984"/>
      </w:tblGrid>
      <w:tr w:rsidR="000F5557" w:rsidRPr="001421D5" w14:paraId="78E10684" w14:textId="77777777" w:rsidTr="00FF61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dxa"/>
            <w:vAlign w:val="center"/>
          </w:tcPr>
          <w:p w14:paraId="71DA7CBE" w14:textId="77777777" w:rsidR="000F5557" w:rsidRPr="00871574" w:rsidRDefault="000F5557" w:rsidP="00FF616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1574">
              <w:rPr>
                <w:rFonts w:ascii="Arial" w:hAnsi="Arial" w:cs="Arial"/>
                <w:sz w:val="20"/>
                <w:szCs w:val="20"/>
                <w:lang w:val="en-GB"/>
              </w:rPr>
              <w:t>Case</w:t>
            </w:r>
          </w:p>
        </w:tc>
        <w:tc>
          <w:tcPr>
            <w:tcW w:w="851" w:type="dxa"/>
            <w:vAlign w:val="center"/>
          </w:tcPr>
          <w:p w14:paraId="65F08A78" w14:textId="77777777" w:rsidR="000F5557" w:rsidRPr="00871574" w:rsidRDefault="000F5557" w:rsidP="00FF61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1574">
              <w:rPr>
                <w:rFonts w:ascii="Arial" w:hAnsi="Arial" w:cs="Arial"/>
                <w:sz w:val="20"/>
                <w:szCs w:val="20"/>
                <w:lang w:val="en-GB"/>
              </w:rPr>
              <w:t>Frailty</w:t>
            </w:r>
          </w:p>
        </w:tc>
        <w:tc>
          <w:tcPr>
            <w:tcW w:w="1701" w:type="dxa"/>
          </w:tcPr>
          <w:p w14:paraId="57FD0AC3" w14:textId="77777777" w:rsidR="000F5557" w:rsidRPr="00871574" w:rsidRDefault="000F5557" w:rsidP="00FF61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1574">
              <w:rPr>
                <w:rFonts w:ascii="Arial" w:hAnsi="Arial" w:cs="Arial"/>
                <w:sz w:val="20"/>
                <w:szCs w:val="20"/>
                <w:lang w:val="en-GB"/>
              </w:rPr>
              <w:t>Cardiovascular</w:t>
            </w:r>
          </w:p>
          <w:p w14:paraId="2192CDA2" w14:textId="77777777" w:rsidR="000F5557" w:rsidRPr="00871574" w:rsidRDefault="000F5557" w:rsidP="00FF61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1574">
              <w:rPr>
                <w:rFonts w:ascii="Arial" w:hAnsi="Arial" w:cs="Arial"/>
                <w:sz w:val="20"/>
                <w:szCs w:val="20"/>
                <w:lang w:val="en-GB"/>
              </w:rPr>
              <w:t>disease</w:t>
            </w:r>
          </w:p>
        </w:tc>
        <w:tc>
          <w:tcPr>
            <w:tcW w:w="1984" w:type="dxa"/>
          </w:tcPr>
          <w:p w14:paraId="17E77DD2" w14:textId="77777777" w:rsidR="000F5557" w:rsidRPr="00871574" w:rsidRDefault="000F5557" w:rsidP="00FF61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1574">
              <w:rPr>
                <w:rFonts w:ascii="Arial" w:hAnsi="Arial" w:cs="Arial"/>
                <w:sz w:val="20"/>
                <w:szCs w:val="20"/>
                <w:lang w:val="en-GB"/>
              </w:rPr>
              <w:t>Systolic blood</w:t>
            </w:r>
          </w:p>
          <w:p w14:paraId="26D29D15" w14:textId="77777777" w:rsidR="000F5557" w:rsidRPr="00871574" w:rsidRDefault="000F5557" w:rsidP="00FF61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1574">
              <w:rPr>
                <w:rFonts w:ascii="Arial" w:hAnsi="Arial" w:cs="Arial"/>
                <w:sz w:val="20"/>
                <w:szCs w:val="20"/>
                <w:lang w:val="en-GB"/>
              </w:rPr>
              <w:t>pressure (mmHg)</w:t>
            </w:r>
          </w:p>
        </w:tc>
      </w:tr>
      <w:tr w:rsidR="000F5557" w:rsidRPr="001421D5" w14:paraId="555C8A6C" w14:textId="77777777" w:rsidTr="00FF61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dxa"/>
          </w:tcPr>
          <w:p w14:paraId="6BC3F8A0" w14:textId="77777777" w:rsidR="000F5557" w:rsidRPr="00871574" w:rsidRDefault="000F5557" w:rsidP="00FF616A">
            <w:pPr>
              <w:jc w:val="center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871574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</w:tcPr>
          <w:p w14:paraId="582609EF" w14:textId="77777777" w:rsidR="000F5557" w:rsidRPr="00871574" w:rsidRDefault="000F5557" w:rsidP="00FF6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1574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701" w:type="dxa"/>
          </w:tcPr>
          <w:p w14:paraId="465800BF" w14:textId="77777777" w:rsidR="000F5557" w:rsidRPr="00871574" w:rsidRDefault="000F5557" w:rsidP="00FF6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1574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984" w:type="dxa"/>
          </w:tcPr>
          <w:p w14:paraId="392180F2" w14:textId="77777777" w:rsidR="000F5557" w:rsidRPr="00871574" w:rsidRDefault="000F5557" w:rsidP="00FF6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1574">
              <w:rPr>
                <w:rFonts w:ascii="Arial" w:hAnsi="Arial" w:cs="Arial"/>
                <w:sz w:val="20"/>
                <w:szCs w:val="20"/>
                <w:lang w:val="en-GB"/>
              </w:rPr>
              <w:t>140</w:t>
            </w:r>
          </w:p>
        </w:tc>
      </w:tr>
      <w:tr w:rsidR="000F5557" w:rsidRPr="001421D5" w14:paraId="2B124ED2" w14:textId="77777777" w:rsidTr="00FF61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dxa"/>
          </w:tcPr>
          <w:p w14:paraId="5A372826" w14:textId="77777777" w:rsidR="000F5557" w:rsidRPr="00871574" w:rsidRDefault="000F5557" w:rsidP="00FF616A">
            <w:pPr>
              <w:jc w:val="center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871574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2</w:t>
            </w:r>
          </w:p>
        </w:tc>
        <w:tc>
          <w:tcPr>
            <w:tcW w:w="851" w:type="dxa"/>
          </w:tcPr>
          <w:p w14:paraId="110C2E9F" w14:textId="77777777" w:rsidR="000F5557" w:rsidRPr="00871574" w:rsidRDefault="000F5557" w:rsidP="00FF6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1574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01" w:type="dxa"/>
          </w:tcPr>
          <w:p w14:paraId="1B65440F" w14:textId="77777777" w:rsidR="000F5557" w:rsidRPr="00871574" w:rsidRDefault="000F5557" w:rsidP="00FF6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1574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984" w:type="dxa"/>
          </w:tcPr>
          <w:p w14:paraId="16F0B311" w14:textId="77777777" w:rsidR="000F5557" w:rsidRPr="00871574" w:rsidRDefault="000F5557" w:rsidP="00FF6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1574">
              <w:rPr>
                <w:rFonts w:ascii="Arial" w:hAnsi="Arial" w:cs="Arial"/>
                <w:sz w:val="20"/>
                <w:szCs w:val="20"/>
                <w:lang w:val="en-GB"/>
              </w:rPr>
              <w:t>140</w:t>
            </w:r>
          </w:p>
        </w:tc>
      </w:tr>
      <w:tr w:rsidR="000F5557" w:rsidRPr="001421D5" w14:paraId="45C35258" w14:textId="77777777" w:rsidTr="00FF61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dxa"/>
          </w:tcPr>
          <w:p w14:paraId="7866983D" w14:textId="77777777" w:rsidR="000F5557" w:rsidRPr="00871574" w:rsidRDefault="000F5557" w:rsidP="00FF616A">
            <w:pPr>
              <w:jc w:val="center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871574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3</w:t>
            </w:r>
          </w:p>
        </w:tc>
        <w:tc>
          <w:tcPr>
            <w:tcW w:w="851" w:type="dxa"/>
          </w:tcPr>
          <w:p w14:paraId="12EB6715" w14:textId="77777777" w:rsidR="000F5557" w:rsidRPr="00871574" w:rsidRDefault="000F5557" w:rsidP="00FF6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1574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701" w:type="dxa"/>
          </w:tcPr>
          <w:p w14:paraId="6BDE3B1C" w14:textId="77777777" w:rsidR="000F5557" w:rsidRPr="00871574" w:rsidRDefault="000F5557" w:rsidP="00FF6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1574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984" w:type="dxa"/>
          </w:tcPr>
          <w:p w14:paraId="478EA100" w14:textId="77777777" w:rsidR="000F5557" w:rsidRPr="00871574" w:rsidRDefault="000F5557" w:rsidP="00FF6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1574">
              <w:rPr>
                <w:rFonts w:ascii="Arial" w:hAnsi="Arial" w:cs="Arial"/>
                <w:sz w:val="20"/>
                <w:szCs w:val="20"/>
                <w:lang w:val="en-GB"/>
              </w:rPr>
              <w:t>160</w:t>
            </w:r>
          </w:p>
        </w:tc>
      </w:tr>
      <w:tr w:rsidR="000F5557" w:rsidRPr="001421D5" w14:paraId="7A6CD96B" w14:textId="77777777" w:rsidTr="00FF61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dxa"/>
          </w:tcPr>
          <w:p w14:paraId="713ACF89" w14:textId="77777777" w:rsidR="000F5557" w:rsidRPr="00871574" w:rsidRDefault="000F5557" w:rsidP="00FF616A">
            <w:pPr>
              <w:jc w:val="center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871574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4</w:t>
            </w:r>
          </w:p>
        </w:tc>
        <w:tc>
          <w:tcPr>
            <w:tcW w:w="851" w:type="dxa"/>
          </w:tcPr>
          <w:p w14:paraId="7838A53D" w14:textId="77777777" w:rsidR="000F5557" w:rsidRPr="00871574" w:rsidRDefault="000F5557" w:rsidP="00FF6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1574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01" w:type="dxa"/>
          </w:tcPr>
          <w:p w14:paraId="302819B6" w14:textId="77777777" w:rsidR="000F5557" w:rsidRPr="00871574" w:rsidRDefault="000F5557" w:rsidP="00FF6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1574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984" w:type="dxa"/>
          </w:tcPr>
          <w:p w14:paraId="0D6F1B09" w14:textId="77777777" w:rsidR="000F5557" w:rsidRPr="00871574" w:rsidRDefault="000F5557" w:rsidP="00FF6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1574">
              <w:rPr>
                <w:rFonts w:ascii="Arial" w:hAnsi="Arial" w:cs="Arial"/>
                <w:sz w:val="20"/>
                <w:szCs w:val="20"/>
                <w:lang w:val="en-GB"/>
              </w:rPr>
              <w:t>160</w:t>
            </w:r>
          </w:p>
        </w:tc>
      </w:tr>
      <w:tr w:rsidR="000F5557" w:rsidRPr="001421D5" w14:paraId="3F3FDF02" w14:textId="77777777" w:rsidTr="00FF61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dxa"/>
          </w:tcPr>
          <w:p w14:paraId="3CDDE411" w14:textId="77777777" w:rsidR="000F5557" w:rsidRPr="00871574" w:rsidRDefault="000F5557" w:rsidP="00FF616A">
            <w:pPr>
              <w:jc w:val="center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871574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5</w:t>
            </w:r>
          </w:p>
        </w:tc>
        <w:tc>
          <w:tcPr>
            <w:tcW w:w="851" w:type="dxa"/>
          </w:tcPr>
          <w:p w14:paraId="2783464E" w14:textId="77777777" w:rsidR="000F5557" w:rsidRPr="00871574" w:rsidRDefault="000F5557" w:rsidP="00FF6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1574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701" w:type="dxa"/>
          </w:tcPr>
          <w:p w14:paraId="722CE7EA" w14:textId="77777777" w:rsidR="000F5557" w:rsidRPr="00871574" w:rsidRDefault="000F5557" w:rsidP="00FF6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1574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984" w:type="dxa"/>
          </w:tcPr>
          <w:p w14:paraId="3FC9E415" w14:textId="77777777" w:rsidR="000F5557" w:rsidRPr="00871574" w:rsidRDefault="000F5557" w:rsidP="00FF6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1574">
              <w:rPr>
                <w:rFonts w:ascii="Arial" w:hAnsi="Arial" w:cs="Arial"/>
                <w:sz w:val="20"/>
                <w:szCs w:val="20"/>
                <w:lang w:val="en-GB"/>
              </w:rPr>
              <w:t>160</w:t>
            </w:r>
          </w:p>
        </w:tc>
      </w:tr>
      <w:tr w:rsidR="000F5557" w:rsidRPr="001421D5" w14:paraId="0BD31AB2" w14:textId="77777777" w:rsidTr="00FF61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dxa"/>
          </w:tcPr>
          <w:p w14:paraId="105B205A" w14:textId="77777777" w:rsidR="000F5557" w:rsidRPr="00871574" w:rsidRDefault="000F5557" w:rsidP="00FF616A">
            <w:pPr>
              <w:jc w:val="center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871574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6</w:t>
            </w:r>
          </w:p>
        </w:tc>
        <w:tc>
          <w:tcPr>
            <w:tcW w:w="851" w:type="dxa"/>
          </w:tcPr>
          <w:p w14:paraId="12F4E142" w14:textId="77777777" w:rsidR="000F5557" w:rsidRPr="00871574" w:rsidRDefault="000F5557" w:rsidP="00FF6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1574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01" w:type="dxa"/>
          </w:tcPr>
          <w:p w14:paraId="57725C2B" w14:textId="77777777" w:rsidR="000F5557" w:rsidRPr="00871574" w:rsidRDefault="000F5557" w:rsidP="00FF6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1574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984" w:type="dxa"/>
          </w:tcPr>
          <w:p w14:paraId="5946CA7E" w14:textId="77777777" w:rsidR="000F5557" w:rsidRPr="00871574" w:rsidRDefault="000F5557" w:rsidP="00FF6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1574">
              <w:rPr>
                <w:rFonts w:ascii="Arial" w:hAnsi="Arial" w:cs="Arial"/>
                <w:sz w:val="20"/>
                <w:szCs w:val="20"/>
                <w:lang w:val="en-GB"/>
              </w:rPr>
              <w:t>160</w:t>
            </w:r>
          </w:p>
        </w:tc>
      </w:tr>
      <w:tr w:rsidR="000F5557" w:rsidRPr="001421D5" w14:paraId="4FAF7A00" w14:textId="77777777" w:rsidTr="00FF61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dxa"/>
          </w:tcPr>
          <w:p w14:paraId="3CB3C6C0" w14:textId="77777777" w:rsidR="000F5557" w:rsidRPr="00871574" w:rsidRDefault="000F5557" w:rsidP="00FF616A">
            <w:pPr>
              <w:jc w:val="center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871574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7</w:t>
            </w:r>
          </w:p>
        </w:tc>
        <w:tc>
          <w:tcPr>
            <w:tcW w:w="851" w:type="dxa"/>
          </w:tcPr>
          <w:p w14:paraId="57DC9468" w14:textId="77777777" w:rsidR="000F5557" w:rsidRPr="00871574" w:rsidRDefault="000F5557" w:rsidP="00FF6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1574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701" w:type="dxa"/>
          </w:tcPr>
          <w:p w14:paraId="44363FC2" w14:textId="77777777" w:rsidR="000F5557" w:rsidRPr="00871574" w:rsidRDefault="000F5557" w:rsidP="00FF6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1574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984" w:type="dxa"/>
          </w:tcPr>
          <w:p w14:paraId="7038D77B" w14:textId="77777777" w:rsidR="000F5557" w:rsidRPr="00871574" w:rsidRDefault="000F5557" w:rsidP="00FF61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1574">
              <w:rPr>
                <w:rFonts w:ascii="Arial" w:hAnsi="Arial" w:cs="Arial"/>
                <w:sz w:val="20"/>
                <w:szCs w:val="20"/>
                <w:lang w:val="en-GB"/>
              </w:rPr>
              <w:t>140</w:t>
            </w:r>
          </w:p>
        </w:tc>
      </w:tr>
      <w:tr w:rsidR="000F5557" w:rsidRPr="001421D5" w14:paraId="795F9F3A" w14:textId="77777777" w:rsidTr="00FF61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dxa"/>
          </w:tcPr>
          <w:p w14:paraId="19E836A2" w14:textId="77777777" w:rsidR="000F5557" w:rsidRPr="00871574" w:rsidRDefault="000F5557" w:rsidP="00FF616A">
            <w:pPr>
              <w:jc w:val="center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871574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8</w:t>
            </w:r>
          </w:p>
        </w:tc>
        <w:tc>
          <w:tcPr>
            <w:tcW w:w="851" w:type="dxa"/>
          </w:tcPr>
          <w:p w14:paraId="7C849627" w14:textId="77777777" w:rsidR="000F5557" w:rsidRPr="00871574" w:rsidRDefault="000F5557" w:rsidP="00FF6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1574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01" w:type="dxa"/>
          </w:tcPr>
          <w:p w14:paraId="058143F1" w14:textId="77777777" w:rsidR="000F5557" w:rsidRPr="00871574" w:rsidRDefault="000F5557" w:rsidP="00FF6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1574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984" w:type="dxa"/>
          </w:tcPr>
          <w:p w14:paraId="4B182C13" w14:textId="77777777" w:rsidR="000F5557" w:rsidRPr="00871574" w:rsidRDefault="000F5557" w:rsidP="00FF61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1574">
              <w:rPr>
                <w:rFonts w:ascii="Arial" w:hAnsi="Arial" w:cs="Arial"/>
                <w:sz w:val="20"/>
                <w:szCs w:val="20"/>
                <w:lang w:val="en-GB"/>
              </w:rPr>
              <w:t>140</w:t>
            </w:r>
          </w:p>
        </w:tc>
      </w:tr>
    </w:tbl>
    <w:p w14:paraId="69E86367" w14:textId="0E0C2C13" w:rsidR="00164E59" w:rsidRDefault="00164E59" w:rsidP="00164E59">
      <w:pPr>
        <w:widowControl w:val="0"/>
        <w:autoSpaceDE w:val="0"/>
        <w:autoSpaceDN w:val="0"/>
        <w:adjustRightInd w:val="0"/>
        <w:rPr>
          <w:rFonts w:ascii="Arial" w:hAnsi="Arial" w:cs="Arial"/>
          <w:sz w:val="16"/>
          <w:szCs w:val="16"/>
          <w:lang w:val="en-GB"/>
        </w:rPr>
      </w:pPr>
    </w:p>
    <w:p w14:paraId="3FFD071A" w14:textId="701BF7BD" w:rsidR="008A572A" w:rsidRPr="009F030F" w:rsidRDefault="00164E59" w:rsidP="009F030F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  <w:lang w:val="en-GB"/>
        </w:rPr>
      </w:pPr>
      <w:r w:rsidRPr="00C87FF2">
        <w:rPr>
          <w:rFonts w:ascii="Arial" w:hAnsi="Arial" w:cs="Arial"/>
          <w:sz w:val="20"/>
          <w:szCs w:val="20"/>
          <w:lang w:val="en-GB"/>
        </w:rPr>
        <w:t xml:space="preserve">All patients were </w:t>
      </w:r>
      <w:r>
        <w:rPr>
          <w:rFonts w:ascii="Arial" w:hAnsi="Arial" w:cs="Arial"/>
          <w:sz w:val="20"/>
          <w:szCs w:val="20"/>
          <w:lang w:val="en-GB"/>
        </w:rPr>
        <w:t>aged &gt;80 years</w:t>
      </w:r>
      <w:r w:rsidRPr="00C87FF2">
        <w:rPr>
          <w:rFonts w:ascii="Arial" w:hAnsi="Arial" w:cs="Arial"/>
          <w:sz w:val="20"/>
          <w:szCs w:val="20"/>
          <w:lang w:val="en-GB"/>
        </w:rPr>
        <w:t xml:space="preserve"> and presented at the GP’s office for routine </w:t>
      </w:r>
      <w:r>
        <w:rPr>
          <w:rFonts w:ascii="Arial" w:hAnsi="Arial" w:cs="Arial"/>
          <w:sz w:val="20"/>
          <w:szCs w:val="20"/>
          <w:lang w:val="en-GB"/>
        </w:rPr>
        <w:t>control</w:t>
      </w:r>
      <w:r w:rsidRPr="00C87FF2">
        <w:rPr>
          <w:rFonts w:ascii="Arial" w:hAnsi="Arial" w:cs="Arial"/>
          <w:sz w:val="20"/>
          <w:szCs w:val="20"/>
          <w:lang w:val="en-GB"/>
        </w:rPr>
        <w:t xml:space="preserve">. None of the patients had blood pressure-related complaints </w:t>
      </w:r>
      <w:r>
        <w:rPr>
          <w:rFonts w:ascii="Arial" w:hAnsi="Arial" w:cs="Arial"/>
          <w:sz w:val="20"/>
          <w:szCs w:val="20"/>
          <w:lang w:val="en-GB"/>
        </w:rPr>
        <w:t xml:space="preserve">and </w:t>
      </w:r>
      <w:r w:rsidRPr="00C87FF2">
        <w:rPr>
          <w:rFonts w:ascii="Arial" w:hAnsi="Arial" w:cs="Arial"/>
          <w:sz w:val="20"/>
          <w:szCs w:val="20"/>
          <w:lang w:val="en-GB"/>
        </w:rPr>
        <w:t xml:space="preserve">none </w:t>
      </w:r>
      <w:r>
        <w:rPr>
          <w:rFonts w:ascii="Arial" w:hAnsi="Arial" w:cs="Arial"/>
          <w:sz w:val="20"/>
          <w:szCs w:val="20"/>
          <w:lang w:val="en-GB"/>
        </w:rPr>
        <w:t>was</w:t>
      </w:r>
      <w:r w:rsidRPr="00C87FF2">
        <w:rPr>
          <w:rFonts w:ascii="Arial" w:hAnsi="Arial" w:cs="Arial"/>
          <w:sz w:val="20"/>
          <w:szCs w:val="20"/>
          <w:lang w:val="en-GB"/>
        </w:rPr>
        <w:t xml:space="preserve"> receiving </w:t>
      </w:r>
      <w:r w:rsidR="008C691D">
        <w:rPr>
          <w:rFonts w:ascii="Arial" w:hAnsi="Arial" w:cs="Arial"/>
          <w:sz w:val="20"/>
          <w:szCs w:val="20"/>
          <w:lang w:val="en-GB"/>
        </w:rPr>
        <w:t xml:space="preserve">any </w:t>
      </w:r>
      <w:r w:rsidRPr="00C87FF2">
        <w:rPr>
          <w:rFonts w:ascii="Arial" w:hAnsi="Arial" w:cs="Arial"/>
          <w:sz w:val="20"/>
          <w:szCs w:val="20"/>
          <w:lang w:val="en-GB"/>
        </w:rPr>
        <w:t>antihypertensive treatment.</w:t>
      </w:r>
      <w:bookmarkStart w:id="0" w:name="_GoBack"/>
      <w:bookmarkEnd w:id="0"/>
    </w:p>
    <w:sectPr w:rsidR="008A572A" w:rsidRPr="009F030F" w:rsidSect="00D66ADA">
      <w:footerReference w:type="even" r:id="rId7"/>
      <w:footerReference w:type="default" r:id="rId8"/>
      <w:pgSz w:w="12240" w:h="15840"/>
      <w:pgMar w:top="1417" w:right="1417" w:bottom="1134" w:left="1417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C55081" w14:textId="77777777" w:rsidR="00327331" w:rsidRDefault="00327331" w:rsidP="00E22D76">
      <w:r>
        <w:separator/>
      </w:r>
    </w:p>
  </w:endnote>
  <w:endnote w:type="continuationSeparator" w:id="0">
    <w:p w14:paraId="06E89348" w14:textId="77777777" w:rsidR="00327331" w:rsidRDefault="00327331" w:rsidP="00E22D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1596E4" w14:textId="77777777" w:rsidR="00FF616A" w:rsidRDefault="00FF616A" w:rsidP="00FF616A">
    <w:pPr>
      <w:pStyle w:val="Fuzeile"/>
      <w:framePr w:wrap="none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2D1A32A4" w14:textId="77777777" w:rsidR="00FF616A" w:rsidRDefault="00FF616A">
    <w:pPr>
      <w:pStyle w:val="Fuzeile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3FF9745" w14:textId="453162AC" w:rsidR="00FF616A" w:rsidRPr="00C87FF2" w:rsidRDefault="00FF616A" w:rsidP="00FF616A">
    <w:pPr>
      <w:pStyle w:val="Fuzeile"/>
      <w:framePr w:wrap="none" w:vAnchor="text" w:hAnchor="margin" w:xAlign="center" w:y="1"/>
      <w:rPr>
        <w:rStyle w:val="Seitenzahl"/>
        <w:rFonts w:ascii="Arial" w:hAnsi="Arial" w:cs="Arial"/>
      </w:rPr>
    </w:pPr>
    <w:r w:rsidRPr="00C87FF2">
      <w:rPr>
        <w:rStyle w:val="Seitenzahl"/>
        <w:rFonts w:ascii="Arial" w:hAnsi="Arial" w:cs="Arial"/>
      </w:rPr>
      <w:fldChar w:fldCharType="begin"/>
    </w:r>
    <w:r w:rsidRPr="00C87FF2">
      <w:rPr>
        <w:rStyle w:val="Seitenzahl"/>
        <w:rFonts w:ascii="Arial" w:hAnsi="Arial" w:cs="Arial"/>
      </w:rPr>
      <w:instrText xml:space="preserve">PAGE  </w:instrText>
    </w:r>
    <w:r w:rsidRPr="00C87FF2">
      <w:rPr>
        <w:rStyle w:val="Seitenzahl"/>
        <w:rFonts w:ascii="Arial" w:hAnsi="Arial" w:cs="Arial"/>
      </w:rPr>
      <w:fldChar w:fldCharType="separate"/>
    </w:r>
    <w:r w:rsidR="009F030F">
      <w:rPr>
        <w:rStyle w:val="Seitenzahl"/>
        <w:rFonts w:ascii="Arial" w:hAnsi="Arial" w:cs="Arial"/>
        <w:noProof/>
      </w:rPr>
      <w:t>1</w:t>
    </w:r>
    <w:r w:rsidRPr="00C87FF2">
      <w:rPr>
        <w:rStyle w:val="Seitenzahl"/>
        <w:rFonts w:ascii="Arial" w:hAnsi="Arial" w:cs="Arial"/>
      </w:rPr>
      <w:fldChar w:fldCharType="end"/>
    </w:r>
  </w:p>
  <w:p w14:paraId="0C7A89A8" w14:textId="77777777" w:rsidR="00FF616A" w:rsidRDefault="00FF616A">
    <w:pPr>
      <w:pStyle w:val="Fuzeil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7EA69AD" w14:textId="77777777" w:rsidR="00327331" w:rsidRDefault="00327331" w:rsidP="00E22D76">
      <w:r>
        <w:separator/>
      </w:r>
    </w:p>
  </w:footnote>
  <w:footnote w:type="continuationSeparator" w:id="0">
    <w:p w14:paraId="4BAA9D36" w14:textId="77777777" w:rsidR="00327331" w:rsidRDefault="00327331" w:rsidP="00E22D7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183019C6"/>
    <w:multiLevelType w:val="hybridMultilevel"/>
    <w:tmpl w:val="510A6D2A"/>
    <w:lvl w:ilvl="0" w:tplc="9F5AA8A6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="Verdana" w:hint="default"/>
        <w:b w:val="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6ADA"/>
    <w:rsid w:val="0002069D"/>
    <w:rsid w:val="00025011"/>
    <w:rsid w:val="00074267"/>
    <w:rsid w:val="000A0F46"/>
    <w:rsid w:val="000C0046"/>
    <w:rsid w:val="000F5557"/>
    <w:rsid w:val="00102856"/>
    <w:rsid w:val="00103049"/>
    <w:rsid w:val="00111F95"/>
    <w:rsid w:val="00164E59"/>
    <w:rsid w:val="00186793"/>
    <w:rsid w:val="00187C12"/>
    <w:rsid w:val="001A062C"/>
    <w:rsid w:val="001B4A4A"/>
    <w:rsid w:val="001F65C3"/>
    <w:rsid w:val="00230C4C"/>
    <w:rsid w:val="0026006C"/>
    <w:rsid w:val="00294D63"/>
    <w:rsid w:val="002D3A61"/>
    <w:rsid w:val="00327331"/>
    <w:rsid w:val="00331667"/>
    <w:rsid w:val="003622B8"/>
    <w:rsid w:val="003C425B"/>
    <w:rsid w:val="004009F1"/>
    <w:rsid w:val="00406F3D"/>
    <w:rsid w:val="00407B90"/>
    <w:rsid w:val="004A1B1C"/>
    <w:rsid w:val="00533A09"/>
    <w:rsid w:val="00567277"/>
    <w:rsid w:val="005F19FF"/>
    <w:rsid w:val="006423DD"/>
    <w:rsid w:val="00642749"/>
    <w:rsid w:val="00661759"/>
    <w:rsid w:val="00676D8C"/>
    <w:rsid w:val="00692908"/>
    <w:rsid w:val="00732C96"/>
    <w:rsid w:val="0074666F"/>
    <w:rsid w:val="007955F9"/>
    <w:rsid w:val="0083621E"/>
    <w:rsid w:val="008710A4"/>
    <w:rsid w:val="008A572A"/>
    <w:rsid w:val="008C1195"/>
    <w:rsid w:val="008C691D"/>
    <w:rsid w:val="00943D83"/>
    <w:rsid w:val="00962201"/>
    <w:rsid w:val="00962B23"/>
    <w:rsid w:val="00971C4F"/>
    <w:rsid w:val="009906E5"/>
    <w:rsid w:val="009B538D"/>
    <w:rsid w:val="009C3522"/>
    <w:rsid w:val="009E335A"/>
    <w:rsid w:val="009F030F"/>
    <w:rsid w:val="00A63C5F"/>
    <w:rsid w:val="00A71897"/>
    <w:rsid w:val="00AC10C4"/>
    <w:rsid w:val="00AF2DEA"/>
    <w:rsid w:val="00AF6AC9"/>
    <w:rsid w:val="00BC4BFA"/>
    <w:rsid w:val="00C278FF"/>
    <w:rsid w:val="00C55D39"/>
    <w:rsid w:val="00C61415"/>
    <w:rsid w:val="00C87FF2"/>
    <w:rsid w:val="00D13F3B"/>
    <w:rsid w:val="00D15AE2"/>
    <w:rsid w:val="00D27A2F"/>
    <w:rsid w:val="00D33C9A"/>
    <w:rsid w:val="00D43581"/>
    <w:rsid w:val="00D47D7A"/>
    <w:rsid w:val="00D66ADA"/>
    <w:rsid w:val="00D85C57"/>
    <w:rsid w:val="00E17029"/>
    <w:rsid w:val="00E22D76"/>
    <w:rsid w:val="00E414F3"/>
    <w:rsid w:val="00E45780"/>
    <w:rsid w:val="00E91CA6"/>
    <w:rsid w:val="00F453D9"/>
    <w:rsid w:val="00F47AC7"/>
    <w:rsid w:val="00F7730E"/>
    <w:rsid w:val="00F77EC2"/>
    <w:rsid w:val="00FB5248"/>
    <w:rsid w:val="00FC583A"/>
    <w:rsid w:val="00FE0BE2"/>
    <w:rsid w:val="00FF6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632DDF2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66ADA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66ADA"/>
    <w:rPr>
      <w:rFonts w:ascii="Lucida Grande" w:hAnsi="Lucida Grande" w:cs="Lucida Grande"/>
      <w:sz w:val="18"/>
      <w:szCs w:val="18"/>
    </w:rPr>
  </w:style>
  <w:style w:type="paragraph" w:styleId="Listenabsatz">
    <w:name w:val="List Paragraph"/>
    <w:basedOn w:val="Standard"/>
    <w:uiPriority w:val="34"/>
    <w:qFormat/>
    <w:rsid w:val="00D43581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E22D76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E22D76"/>
  </w:style>
  <w:style w:type="paragraph" w:styleId="Fuzeile">
    <w:name w:val="footer"/>
    <w:basedOn w:val="Standard"/>
    <w:link w:val="FuzeileZchn"/>
    <w:uiPriority w:val="99"/>
    <w:unhideWhenUsed/>
    <w:rsid w:val="00E22D7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E22D76"/>
  </w:style>
  <w:style w:type="character" w:styleId="Seitenzahl">
    <w:name w:val="page number"/>
    <w:basedOn w:val="Absatz-Standardschriftart"/>
    <w:uiPriority w:val="99"/>
    <w:semiHidden/>
    <w:unhideWhenUsed/>
    <w:rsid w:val="000F5557"/>
  </w:style>
  <w:style w:type="table" w:styleId="HelleSchattierung">
    <w:name w:val="Light Shading"/>
    <w:basedOn w:val="NormaleTabelle"/>
    <w:uiPriority w:val="60"/>
    <w:rsid w:val="000F555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7339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404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olein Verschoor</dc:creator>
  <cp:keywords/>
  <dc:description/>
  <cp:lastModifiedBy>Sven Streit</cp:lastModifiedBy>
  <cp:revision>5</cp:revision>
  <dcterms:created xsi:type="dcterms:W3CDTF">2016-11-21T19:40:00Z</dcterms:created>
  <dcterms:modified xsi:type="dcterms:W3CDTF">2016-12-12T14:19:00Z</dcterms:modified>
</cp:coreProperties>
</file>